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E9078" w14:textId="77777777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OVEREATING TRAJECTORIES</w:t>
      </w:r>
    </w:p>
    <w:p w14:paraId="35B94B7F" w14:textId="77777777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3C3FAB" w14:textId="4E1C19D0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tep 1:</w:t>
      </w:r>
      <w:r w:rsidRPr="006E7DD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dentify the ideal number of groups of trajectories (best in green)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"/>
        <w:gridCol w:w="1363"/>
        <w:gridCol w:w="5476"/>
        <w:gridCol w:w="1076"/>
      </w:tblGrid>
      <w:tr w:rsidR="003E13E5" w:rsidRPr="006E7DDE" w14:paraId="75560F57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336F8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0BC9B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 of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07188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der (0=constant, 1=linear, 2=quadratic, 3=cub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04579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C</w:t>
            </w:r>
          </w:p>
        </w:tc>
      </w:tr>
      <w:tr w:rsidR="003E13E5" w:rsidRPr="006E7DDE" w14:paraId="4D61BCDE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77B6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54554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1827A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77B4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090.90</w:t>
            </w:r>
          </w:p>
        </w:tc>
      </w:tr>
      <w:tr w:rsidR="003E13E5" w:rsidRPr="006E7DDE" w14:paraId="3E2A59E1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77B92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C719A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EC11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2664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113.13</w:t>
            </w:r>
          </w:p>
        </w:tc>
      </w:tr>
      <w:tr w:rsidR="003E13E5" w:rsidRPr="006E7DDE" w14:paraId="586F11FE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6ED64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E21A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E7F3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2BED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178.33</w:t>
            </w:r>
          </w:p>
        </w:tc>
      </w:tr>
      <w:tr w:rsidR="003E13E5" w:rsidRPr="006E7DDE" w14:paraId="12B22721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234B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CF22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17E7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D174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197.06</w:t>
            </w:r>
          </w:p>
        </w:tc>
      </w:tr>
    </w:tbl>
    <w:p w14:paraId="5793E2E5" w14:textId="77777777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D8FBC2A" w14:textId="515C33F6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tep 2: </w:t>
      </w:r>
      <w:r w:rsidRPr="006E7DD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entify the best shape for the trajectories (best in green)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"/>
        <w:gridCol w:w="1363"/>
        <w:gridCol w:w="5476"/>
        <w:gridCol w:w="1136"/>
      </w:tblGrid>
      <w:tr w:rsidR="003E13E5" w:rsidRPr="006E7DDE" w14:paraId="3A66B9DD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DD66A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757CF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 of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0559F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der (0=constant, 1=linear, 2=quadratic, 3=cub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1A227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C</w:t>
            </w:r>
          </w:p>
        </w:tc>
      </w:tr>
      <w:tr w:rsidR="003E13E5" w:rsidRPr="006E7DDE" w14:paraId="0391D4F9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52B54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BF968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BAD9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0985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090.90</w:t>
            </w:r>
          </w:p>
        </w:tc>
      </w:tr>
      <w:tr w:rsidR="003E13E5" w:rsidRPr="006E7DDE" w14:paraId="116531E5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3F5E1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C6CA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18AE1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2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99A6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089.27</w:t>
            </w:r>
          </w:p>
        </w:tc>
      </w:tr>
      <w:tr w:rsidR="003E13E5" w:rsidRPr="006E7DDE" w14:paraId="7E859DCC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7D4D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C195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5CA8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1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8147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295.78</w:t>
            </w:r>
          </w:p>
        </w:tc>
      </w:tr>
      <w:tr w:rsidR="003E13E5" w:rsidRPr="006E7DDE" w14:paraId="4F85C937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39E62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FF86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A843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2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E9C79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32.18</w:t>
            </w:r>
          </w:p>
        </w:tc>
      </w:tr>
      <w:tr w:rsidR="003E13E5" w:rsidRPr="006E7DDE" w14:paraId="24C38482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5152D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A4327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F06E8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2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8E70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27.62</w:t>
            </w:r>
          </w:p>
        </w:tc>
      </w:tr>
      <w:tr w:rsidR="003E13E5" w:rsidRPr="006E7DDE" w14:paraId="2B75E890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F32F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2E8F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1728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4650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199.10 </w:t>
            </w:r>
          </w:p>
        </w:tc>
      </w:tr>
      <w:tr w:rsidR="003E13E5" w:rsidRPr="006E7DDE" w14:paraId="23A429B7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7964E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E1ECD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090F7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2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61C2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231.30</w:t>
            </w:r>
          </w:p>
        </w:tc>
      </w:tr>
      <w:tr w:rsidR="003E13E5" w:rsidRPr="006E7DDE" w14:paraId="5DEFF7AB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127D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38069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21349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2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ABAE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291.01</w:t>
            </w:r>
          </w:p>
        </w:tc>
      </w:tr>
      <w:tr w:rsidR="003E13E5" w:rsidRPr="006E7DDE" w14:paraId="37506DEC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D4239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25C2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5F6A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2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4E84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264.32</w:t>
            </w:r>
          </w:p>
        </w:tc>
      </w:tr>
      <w:tr w:rsidR="003E13E5" w:rsidRPr="006E7DDE" w14:paraId="4EA3E3D9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5C70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2598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04F2E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A5CB8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092.40</w:t>
            </w:r>
          </w:p>
        </w:tc>
      </w:tr>
      <w:tr w:rsidR="003E13E5" w:rsidRPr="006E7DDE" w14:paraId="59CAEB3F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8CFF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F82F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0DD3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406E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096.96</w:t>
            </w:r>
          </w:p>
        </w:tc>
      </w:tr>
      <w:tr w:rsidR="003E13E5" w:rsidRPr="006E7DDE" w14:paraId="0C810A8F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FA36E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DA11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A6319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88B3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086.82</w:t>
            </w:r>
          </w:p>
        </w:tc>
      </w:tr>
    </w:tbl>
    <w:p w14:paraId="1A9CA623" w14:textId="77777777" w:rsidR="003E13E5" w:rsidRPr="006E7DDE" w:rsidRDefault="003E13E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660392E" w14:textId="001E046E" w:rsidR="003E13E5" w:rsidRPr="006E7DDE" w:rsidRDefault="003E13E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Estimates for final solution: </w:t>
      </w:r>
    </w:p>
    <w:p w14:paraId="705C3563" w14:textId="20C28EF3" w:rsidR="003E13E5" w:rsidRPr="006E7DDE" w:rsidRDefault="003E13E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noProof/>
          <w:color w:val="000000"/>
          <w:kern w:val="0"/>
        </w:rPr>
        <w:drawing>
          <wp:inline distT="0" distB="0" distL="0" distR="0" wp14:anchorId="15F33CFC" wp14:editId="1E38CCE6">
            <wp:extent cx="5687736" cy="3186618"/>
            <wp:effectExtent l="0" t="0" r="1905" b="1270"/>
            <wp:docPr id="4938662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86629" name="Picture 1" descr="A screenshot of a computer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6"/>
                    <a:stretch/>
                  </pic:blipFill>
                  <pic:spPr bwMode="auto">
                    <a:xfrm>
                      <a:off x="0" y="0"/>
                      <a:ext cx="5700102" cy="3193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C5D9F" w14:textId="4F93B38E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PICKY-EATING TRAJECTORIES</w:t>
      </w:r>
    </w:p>
    <w:p w14:paraId="26204DC4" w14:textId="77777777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4EF1E19" w14:textId="069E4CB5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tep 1:</w:t>
      </w:r>
      <w:r w:rsidRPr="006E7DD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dentify the ideal number of groups of trajectorie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"/>
        <w:gridCol w:w="1363"/>
        <w:gridCol w:w="5476"/>
        <w:gridCol w:w="1076"/>
      </w:tblGrid>
      <w:tr w:rsidR="003E13E5" w:rsidRPr="006E7DDE" w14:paraId="56ECEAD4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29866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D4970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 of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71300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der (0=constant, 1=linear, 2=quadratic, 3=cub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09B27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C</w:t>
            </w:r>
          </w:p>
        </w:tc>
      </w:tr>
      <w:tr w:rsidR="003E13E5" w:rsidRPr="006E7DDE" w14:paraId="518445D5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9B8AE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EDA1A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2110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5185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88.79</w:t>
            </w:r>
          </w:p>
        </w:tc>
      </w:tr>
      <w:tr w:rsidR="003E13E5" w:rsidRPr="006E7DDE" w14:paraId="3034E6CB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7CFF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35EC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6C1E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A29DD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401.79</w:t>
            </w:r>
          </w:p>
        </w:tc>
      </w:tr>
      <w:tr w:rsidR="003E13E5" w:rsidRPr="006E7DDE" w14:paraId="192092BC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6CC9D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49F3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BF3E4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84A8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473.55</w:t>
            </w:r>
          </w:p>
        </w:tc>
      </w:tr>
      <w:tr w:rsidR="003E13E5" w:rsidRPr="006E7DDE" w14:paraId="07BD19A2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A00C7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C9AE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F43C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7AAB7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937.57</w:t>
            </w:r>
          </w:p>
        </w:tc>
      </w:tr>
    </w:tbl>
    <w:p w14:paraId="7C8D0595" w14:textId="77777777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AD2F2BD" w14:textId="01F1823F" w:rsidR="003E13E5" w:rsidRPr="006E7DDE" w:rsidRDefault="003E13E5" w:rsidP="003E13E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tep 2: </w:t>
      </w:r>
      <w:r w:rsidRPr="006E7DD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entify the best shape for the trajectorie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"/>
        <w:gridCol w:w="1363"/>
        <w:gridCol w:w="5476"/>
        <w:gridCol w:w="1076"/>
      </w:tblGrid>
      <w:tr w:rsidR="003E13E5" w:rsidRPr="006E7DDE" w14:paraId="5828335E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0D40A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36DE1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 of 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B404F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der (0=constant, 1=linear, 2=quadratic, 3=cub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EDBEF" w14:textId="77777777" w:rsidR="003E13E5" w:rsidRPr="006E7DDE" w:rsidRDefault="003E13E5" w:rsidP="003E1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C</w:t>
            </w:r>
          </w:p>
        </w:tc>
      </w:tr>
      <w:tr w:rsidR="003E13E5" w:rsidRPr="006E7DDE" w14:paraId="1EF03B40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78B4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79688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6DAE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81D7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88.79</w:t>
            </w:r>
          </w:p>
        </w:tc>
      </w:tr>
      <w:tr w:rsidR="003E13E5" w:rsidRPr="006E7DDE" w14:paraId="1BADE756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DBCE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3A0C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D1152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E603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84.50</w:t>
            </w:r>
          </w:p>
        </w:tc>
      </w:tr>
      <w:tr w:rsidR="003E13E5" w:rsidRPr="006E7DDE" w14:paraId="50E3F25F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0A17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00AA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69FF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45A2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9.80</w:t>
            </w:r>
          </w:p>
        </w:tc>
      </w:tr>
      <w:tr w:rsidR="003E13E5" w:rsidRPr="006E7DDE" w14:paraId="0FA59519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5FCAE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B74B4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900E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3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4336D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9.07</w:t>
            </w:r>
          </w:p>
        </w:tc>
      </w:tr>
      <w:tr w:rsidR="003E13E5" w:rsidRPr="006E7DDE" w14:paraId="221DCD54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591E8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B6978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9E18E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2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EF0E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6.25</w:t>
            </w:r>
          </w:p>
        </w:tc>
      </w:tr>
      <w:tr w:rsidR="003E13E5" w:rsidRPr="006E7DDE" w14:paraId="404F00CD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AD47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51DC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58CE7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2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B59B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7.03</w:t>
            </w:r>
          </w:p>
        </w:tc>
      </w:tr>
      <w:tr w:rsidR="003E13E5" w:rsidRPr="006E7DDE" w14:paraId="10D1E28D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EA17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47E9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A0B9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1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BE02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1.49</w:t>
            </w:r>
          </w:p>
        </w:tc>
      </w:tr>
      <w:tr w:rsidR="003E13E5" w:rsidRPr="006E7DDE" w14:paraId="4F8A9DC5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CF42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FF142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7506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1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59BE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1.57</w:t>
            </w:r>
          </w:p>
        </w:tc>
      </w:tr>
      <w:tr w:rsidR="003E13E5" w:rsidRPr="006E7DDE" w14:paraId="122778C9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378E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19301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14E7A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0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C723E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1.49</w:t>
            </w:r>
          </w:p>
        </w:tc>
      </w:tr>
      <w:tr w:rsidR="003E13E5" w:rsidRPr="006E7DDE" w14:paraId="25B1C80D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17CB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9DC62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8710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0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4A95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0.10</w:t>
            </w:r>
          </w:p>
        </w:tc>
      </w:tr>
      <w:tr w:rsidR="003E13E5" w:rsidRPr="006E7DDE" w14:paraId="4372D436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452D8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B042F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C3F24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0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F072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66.65</w:t>
            </w:r>
          </w:p>
        </w:tc>
      </w:tr>
      <w:tr w:rsidR="003E13E5" w:rsidRPr="006E7DDE" w14:paraId="6263510D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4026C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DA4CD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835D2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0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5A1F7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68.69</w:t>
            </w:r>
          </w:p>
        </w:tc>
      </w:tr>
      <w:tr w:rsidR="003E13E5" w:rsidRPr="006E7DDE" w14:paraId="205AD50E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9552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3EB65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A46B3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1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72607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71.09</w:t>
            </w:r>
          </w:p>
        </w:tc>
      </w:tr>
      <w:tr w:rsidR="003E13E5" w:rsidRPr="006E7DDE" w14:paraId="3F33CD50" w14:textId="77777777" w:rsidTr="003E13E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C2CF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5C006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453D0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0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01DCB" w14:textId="77777777" w:rsidR="003E13E5" w:rsidRPr="006E7DDE" w:rsidRDefault="003E13E5" w:rsidP="003E13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E7D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368.03</w:t>
            </w:r>
          </w:p>
        </w:tc>
      </w:tr>
    </w:tbl>
    <w:p w14:paraId="0DD3E6F6" w14:textId="6CD61331" w:rsidR="003E13E5" w:rsidRPr="006E7DDE" w:rsidRDefault="003E13E5">
      <w:pPr>
        <w:rPr>
          <w:rFonts w:ascii="Times New Roman" w:hAnsi="Times New Roman" w:cs="Times New Roman"/>
        </w:rPr>
      </w:pPr>
    </w:p>
    <w:p w14:paraId="2271E890" w14:textId="353B1035" w:rsidR="003E13E5" w:rsidRPr="006E7DDE" w:rsidRDefault="003E13E5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6E7DD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Estimates for final solution: </w:t>
      </w:r>
    </w:p>
    <w:p w14:paraId="25672E3F" w14:textId="08A659A9" w:rsidR="003E13E5" w:rsidRDefault="003E13E5">
      <w:r>
        <w:rPr>
          <w:noProof/>
        </w:rPr>
        <w:drawing>
          <wp:inline distT="0" distB="0" distL="0" distR="0" wp14:anchorId="70CA6D8D" wp14:editId="26C78750">
            <wp:extent cx="5816368" cy="2818701"/>
            <wp:effectExtent l="0" t="0" r="635" b="1270"/>
            <wp:docPr id="178246840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468402" name="Picture 2" descr="A screenshot of a comput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381" cy="2829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13E5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793B8" w14:textId="77777777" w:rsidR="003E13E5" w:rsidRDefault="003E13E5" w:rsidP="003E13E5">
      <w:pPr>
        <w:spacing w:after="0" w:line="240" w:lineRule="auto"/>
      </w:pPr>
      <w:r>
        <w:separator/>
      </w:r>
    </w:p>
  </w:endnote>
  <w:endnote w:type="continuationSeparator" w:id="0">
    <w:p w14:paraId="2FBB9853" w14:textId="77777777" w:rsidR="003E13E5" w:rsidRDefault="003E13E5" w:rsidP="003E1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30817471"/>
      <w:docPartObj>
        <w:docPartGallery w:val="Page Numbers (Bottom of Page)"/>
        <w:docPartUnique/>
      </w:docPartObj>
    </w:sdtPr>
    <w:sdtContent>
      <w:p w14:paraId="498EE02E" w14:textId="3DBF057F" w:rsidR="003C3B9D" w:rsidRDefault="003C3B9D" w:rsidP="00C9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CEEE0B" w14:textId="77777777" w:rsidR="003C3B9D" w:rsidRDefault="003C3B9D" w:rsidP="003C3B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57653574"/>
      <w:docPartObj>
        <w:docPartGallery w:val="Page Numbers (Bottom of Page)"/>
        <w:docPartUnique/>
      </w:docPartObj>
    </w:sdtPr>
    <w:sdtContent>
      <w:p w14:paraId="74D80B0D" w14:textId="4B2F2525" w:rsidR="003C3B9D" w:rsidRDefault="003C3B9D" w:rsidP="00C9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47FD95" w14:textId="77777777" w:rsidR="003C3B9D" w:rsidRDefault="003C3B9D" w:rsidP="003C3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A80A45" w14:textId="77777777" w:rsidR="003E13E5" w:rsidRDefault="003E13E5" w:rsidP="003E13E5">
      <w:pPr>
        <w:spacing w:after="0" w:line="240" w:lineRule="auto"/>
      </w:pPr>
      <w:r>
        <w:separator/>
      </w:r>
    </w:p>
  </w:footnote>
  <w:footnote w:type="continuationSeparator" w:id="0">
    <w:p w14:paraId="78E78B91" w14:textId="77777777" w:rsidR="003E13E5" w:rsidRDefault="003E13E5" w:rsidP="003E1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861C5D" w14:textId="28EF5CC9" w:rsidR="003E13E5" w:rsidRPr="003C3B9D" w:rsidRDefault="003C3B9D" w:rsidP="003E13E5">
    <w:pPr>
      <w:pStyle w:val="Header"/>
      <w:jc w:val="center"/>
      <w:rPr>
        <w:rFonts w:ascii="Times New Roman" w:hAnsi="Times New Roman" w:cs="Times New Roman"/>
        <w:sz w:val="22"/>
        <w:szCs w:val="22"/>
        <w:lang w:val="fr-CA"/>
      </w:rPr>
    </w:pPr>
    <w:r w:rsidRPr="003C3B9D">
      <w:rPr>
        <w:rFonts w:ascii="Times New Roman" w:hAnsi="Times New Roman" w:cs="Times New Roman"/>
        <w:sz w:val="22"/>
        <w:szCs w:val="22"/>
        <w:lang w:val="fr-CA"/>
      </w:rPr>
      <w:t xml:space="preserve">DUFOUR ET AL. </w:t>
    </w:r>
    <w:r w:rsidRPr="003C3B9D">
      <w:rPr>
        <w:rFonts w:ascii="Times New Roman" w:hAnsi="Times New Roman" w:cs="Times New Roman"/>
        <w:sz w:val="22"/>
        <w:szCs w:val="22"/>
        <w:lang w:val="fr-CA"/>
      </w:rPr>
      <w:tab/>
    </w:r>
    <w:r w:rsidRPr="003C3B9D">
      <w:rPr>
        <w:rFonts w:ascii="Times New Roman" w:hAnsi="Times New Roman" w:cs="Times New Roman"/>
        <w:sz w:val="22"/>
        <w:szCs w:val="22"/>
        <w:lang w:val="fr-CA"/>
      </w:rPr>
      <w:tab/>
    </w:r>
    <w:r w:rsidR="003E13E5" w:rsidRPr="003C3B9D">
      <w:rPr>
        <w:rFonts w:ascii="Times New Roman" w:hAnsi="Times New Roman" w:cs="Times New Roman"/>
        <w:sz w:val="22"/>
        <w:szCs w:val="22"/>
        <w:lang w:val="fr-CA"/>
      </w:rPr>
      <w:t>ADDITIONAL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3E5"/>
    <w:rsid w:val="003C3B9D"/>
    <w:rsid w:val="003E13E5"/>
    <w:rsid w:val="006E7DDE"/>
    <w:rsid w:val="00EC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6D83E"/>
  <w15:chartTrackingRefBased/>
  <w15:docId w15:val="{3815BC7F-A2BC-234C-8444-D93D4963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3E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1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1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3E5"/>
  </w:style>
  <w:style w:type="paragraph" w:styleId="Footer">
    <w:name w:val="footer"/>
    <w:basedOn w:val="Normal"/>
    <w:link w:val="FooterChar"/>
    <w:uiPriority w:val="99"/>
    <w:unhideWhenUsed/>
    <w:rsid w:val="003E1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E5"/>
  </w:style>
  <w:style w:type="character" w:styleId="PageNumber">
    <w:name w:val="page number"/>
    <w:basedOn w:val="DefaultParagraphFont"/>
    <w:uiPriority w:val="99"/>
    <w:semiHidden/>
    <w:unhideWhenUsed/>
    <w:rsid w:val="003C3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861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475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0902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624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ufour</dc:creator>
  <cp:keywords/>
  <dc:description/>
  <cp:lastModifiedBy>Rachel Dufour</cp:lastModifiedBy>
  <cp:revision>3</cp:revision>
  <dcterms:created xsi:type="dcterms:W3CDTF">2025-05-28T20:20:00Z</dcterms:created>
  <dcterms:modified xsi:type="dcterms:W3CDTF">2025-06-11T14:23:00Z</dcterms:modified>
</cp:coreProperties>
</file>